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sz w:val="24"/>
          <w:szCs w:val="24"/>
        </w:rPr>
        <w:t>RT-</w:t>
      </w:r>
      <w:r>
        <w:rPr>
          <w:rFonts w:cs="Times New Roman" w:ascii="Times New Roman" w:hAnsi="Times New Roman"/>
          <w:sz w:val="24"/>
          <w:szCs w:val="24"/>
        </w:rPr>
        <w:t xml:space="preserve">qPCR analysis of both anthocyanin biosynthetic and regulatory genes in wild-type and transgenic </w:t>
      </w:r>
      <w:r>
        <w:rPr>
          <w:rFonts w:cs="Times New Roman" w:ascii="Times New Roman" w:hAnsi="Times New Roman"/>
          <w:sz w:val="24"/>
          <w:szCs w:val="24"/>
        </w:rPr>
        <w:t xml:space="preserve">tomato </w:t>
      </w:r>
      <w:r>
        <w:rPr>
          <w:rFonts w:cs="Times New Roman" w:ascii="Times New Roman" w:hAnsi="Times New Roman"/>
          <w:sz w:val="24"/>
          <w:szCs w:val="24"/>
        </w:rPr>
        <w:t>pla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103"/>
        <w:gridCol w:w="1893"/>
      </w:tblGrid>
      <w:tr>
        <w:trPr>
          <w:trHeight w:val="213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set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ess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PAL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GTGAGGAGATTGATAA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TTTAGCAGATTGGAATAGG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2338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C4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AGCTAACAACCCCGCC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CTCCTCCTGCCAACACC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939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4CL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TCTCTGCCCCGTAACC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CACGATGAAAAGCTCATCATCA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3284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CHS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AAAGAAGGCCTAGGAAC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CCACTAAGCAGCAACAC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2177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CHS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GACCGTTATCCGACT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TATCAGGGAGTAGAGTTT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2178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CHI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CAGGGGCAGAACTAACTGAA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AAAAACTTGTCAACTGGAG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42399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F3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GCGATCACGGTCATTATT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ATCTGGTGCTGGATTCT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00877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F3’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GGTGGCAAGAAAGGT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AATGGGGTATGAAAAGTAAG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02g08386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F3’5’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CTCCCGAGAGGTTCCTTA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CACCACCACTATTCCCA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2479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DF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TGGAGCGATTTGGACT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GCCTTCTCTGCCAGTATCT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1827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AN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AAGCAACGGAAAGTACAAGAG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GTGACAGTCTCAGGTAGGG</w:t>
              <w:tab/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78526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UFG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GAGGCTGTGAAATTAGATAATG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ACAACGGGAAGCTCGAG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2291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ACGTAGATCCATGGTGG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GTGGTAAATTAAGAGAAAATT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10g08626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AN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AACCTCGGAACTTCTCA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TCTCCTATTGGCTTCTCA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10g08625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AN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AACCTCAAGCTAGGAAGTT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TTTTTCCATAATCAGTTACAC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10g08627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AN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CCACGACCAAGACCA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GTCCACCATTGAACTCCA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10g08629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MYBL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CCAAAAAATCATAGGCTAT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TCTAAATCAACCAGAGGACA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05g008250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TR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CCTCCTAATCAACAGCA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CTAATGAATTCCCACTCCATA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01g0956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TT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TCCAAGTTTGCCTCTTCTGCT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ACGACAGTGGGAGAGATT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09g065100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GGTGGTAGACGGTATTGG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TCTTGACGGTCTAGTGGG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3207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>5-GTTGGCTTGGAACAAACAGG-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5-AGCAATAGCATTCACACTCGC-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yc03g097340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lCA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GGTGTGCCTTTCTGAA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CTAAGAACGATGGACCTAA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N-U31415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rTT8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CTCATCACGAGCCAA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TCATCTCTAACAAAACA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M40345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sz w:val="24"/>
          <w:szCs w:val="24"/>
        </w:rPr>
        <w:t>constructing recombinant plasmid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east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wo</w:t>
      </w:r>
      <w:r>
        <w:rPr>
          <w:rFonts w:cs="Times New Roman" w:ascii="Times New Roman" w:hAnsi="Times New Roman"/>
          <w:sz w:val="24"/>
          <w:szCs w:val="24"/>
        </w:rPr>
        <w:t>-h</w:t>
      </w:r>
      <w:r>
        <w:rPr>
          <w:rFonts w:cs="Times New Roman" w:ascii="Times New Roman" w:hAnsi="Times New Roman"/>
          <w:sz w:val="24"/>
          <w:szCs w:val="24"/>
        </w:rPr>
        <w:t xml:space="preserve">ybri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sa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86"/>
        <w:gridCol w:w="2035"/>
      </w:tblGrid>
      <w:tr>
        <w:trPr>
          <w:trHeight w:val="21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(5'to3'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rTT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TGAATTAAGTAT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TA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AAGGTTAGAATCTCGGA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BK</w:t>
            </w:r>
            <w:r>
              <w:rPr>
                <w:rFonts w:cs="Times New Roman" w:ascii="Times New Roman" w:hAnsi="Times New Roman"/>
              </w:rPr>
              <w:t>T7</w:t>
            </w:r>
            <w:r>
              <w:rPr>
                <w:rFonts w:cs="Times New Roman" w:ascii="Times New Roman" w:hAnsi="Times New Roman"/>
              </w:rPr>
              <w:t>-BrTT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lTT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GATTATACAGCC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TA</w:t>
            </w:r>
            <w:r>
              <w:rPr>
                <w:rFonts w:cs="Times New Roman" w:ascii="Times New Roman" w:hAnsi="Times New Roman"/>
                <w:u w:val="single"/>
              </w:rPr>
              <w:t>GTCGAC</w:t>
            </w:r>
            <w:r>
              <w:rPr>
                <w:rFonts w:cs="Times New Roman" w:ascii="Times New Roman" w:hAnsi="Times New Roman"/>
              </w:rPr>
              <w:t>TTAATTAACTCTAGGGATTATC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BK</w:t>
            </w:r>
            <w:r>
              <w:rPr>
                <w:rFonts w:cs="Times New Roman" w:ascii="Times New Roman" w:hAnsi="Times New Roman"/>
              </w:rPr>
              <w:t>T7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Sl</w:t>
            </w:r>
            <w:r>
              <w:rPr>
                <w:rFonts w:cs="Times New Roman" w:ascii="Times New Roman" w:hAnsi="Times New Roman"/>
              </w:rPr>
              <w:t>TT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rTT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TGAATTAAGTAT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TA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TAAGGTTAGAATCTCGGA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ADT7</w:t>
            </w:r>
            <w:r>
              <w:rPr>
                <w:rFonts w:cs="Times New Roman" w:ascii="Times New Roman" w:hAnsi="Times New Roman"/>
              </w:rPr>
              <w:t>-BrTT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lAN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AATACTCCTATGTG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TA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ATTAAGTAGATTCCATAAG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ADT7</w:t>
            </w:r>
            <w:r>
              <w:rPr>
                <w:rFonts w:cs="Times New Roman" w:ascii="Times New Roman" w:hAnsi="Times New Roman"/>
              </w:rPr>
              <w:t>-SlAN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GCTC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</w:rPr>
              <w:t>ATGGAAAATTCAAGTCAAGAA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A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CTCTAACAAAGAAAGACAGCC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ADT7</w:t>
            </w:r>
            <w:r>
              <w:rPr>
                <w:rFonts w:cs="Times New Roman" w:ascii="Times New Roman" w:hAnsi="Times New Roman"/>
              </w:rPr>
              <w:t>-Sl</w:t>
            </w:r>
            <w:r>
              <w:rPr>
                <w:rFonts w:cs="Times New Roman" w:ascii="Times New Roman" w:hAnsi="Times New Roman"/>
              </w:rPr>
              <w:t>AN1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MY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A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ATATGAGAAAGCCTTGTTG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TA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ATCGAGAATGTCTTCGATACT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AD</w:t>
            </w:r>
            <w:r>
              <w:rPr>
                <w:rFonts w:cs="Times New Roman" w:ascii="Times New Roman" w:hAnsi="Times New Roman"/>
              </w:rPr>
              <w:t>T7</w:t>
            </w:r>
            <w:r>
              <w:rPr>
                <w:rFonts w:cs="Times New Roman" w:ascii="Times New Roman" w:hAnsi="Times New Roman"/>
              </w:rPr>
              <w:t>-SlMYBL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sz w:val="24"/>
          <w:szCs w:val="24"/>
        </w:rPr>
        <w:t>constructing recombinant plasmid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T assay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61"/>
        <w:gridCol w:w="1610"/>
      </w:tblGrid>
      <w:tr>
        <w:trPr>
          <w:trHeight w:val="21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me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rimer sequence (5'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to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3'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e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EGFP-F1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CGTCTAGAATGGTGAGCAAGGGCGAG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EGFP-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CGCGGTACCGTCGACGCTCCCTTGTACAGCTCGTCCA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mCherry-F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CGGGATCCACCGGTCGCCACCATGGTGAGCAAGGGCGA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mCherry-R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CGAGCTCCTACTTGTACAGCTCGT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EGFP-R1-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TGGATCCCGGGGGAGCGTCGACGGTACCGCGG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EGFP-R1-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GGTGGATCCCGGGGGAGCGTCGACGGTACCGCGGGC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mCherry-F2-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GTCGACGCTCCCCCGGG ATCCACCGGTCGCCAC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mCherry-F2-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CCGTCGACGCTCCCCCGGG ATCCACCGGTCGCCAC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GFP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-F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ATGGATCCATGAATACTCCTATGTGTG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-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CTTGCTCACCATAGTAGATTCCATAAGTCAATAT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-F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TATGGAATCTACTATGGTGAGCAAGGGCGAGGAGGA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-R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TTGAGCTCCTACTTGTACAGCTCGT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SlAN2-mCherr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-F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TCTCTAGAATGGATGAATTAAGTATCATACC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-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CTTGCTCACCATGAGTTTATTATTATATATGATT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-F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TAATAATAAACTCATGGTGAGCAAGGGCGAGGAGC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-R2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TAGAGCTC TTACTTGTACAGCTCGTCC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</w:rPr>
              <w:t>BrTT8-EGFP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imers used for </w:t>
      </w:r>
      <w:r>
        <w:rPr>
          <w:rFonts w:cs="Times New Roman" w:ascii="Times New Roman" w:hAnsi="Times New Roman"/>
          <w:sz w:val="24"/>
          <w:szCs w:val="24"/>
        </w:rPr>
        <w:t>RT-</w:t>
      </w:r>
      <w:r>
        <w:rPr>
          <w:rFonts w:cs="Times New Roman" w:ascii="Times New Roman" w:hAnsi="Times New Roman"/>
          <w:sz w:val="24"/>
          <w:szCs w:val="24"/>
        </w:rPr>
        <w:t xml:space="preserve">qPCR analysis of both anthocyanin biosynthetic and regulatory genes in </w:t>
      </w:r>
      <w:r>
        <w:rPr>
          <w:rFonts w:cs="Times New Roman" w:ascii="Times New Roman" w:hAnsi="Times New Roman"/>
          <w:sz w:val="24"/>
          <w:szCs w:val="24"/>
        </w:rPr>
        <w:t>infiltrated leav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bacco </w:t>
      </w:r>
      <w:r>
        <w:rPr>
          <w:rFonts w:cs="Times New Roman" w:ascii="Times New Roman" w:hAnsi="Times New Roman"/>
          <w:sz w:val="24"/>
          <w:szCs w:val="24"/>
        </w:rPr>
        <w:t>plan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4703"/>
        <w:gridCol w:w="2480"/>
      </w:tblGrid>
      <w:tr>
        <w:trPr>
          <w:trHeight w:val="213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4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ts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TGGGTGCCAATGGAGAACT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AGGCGTCATCAGCGTA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5442g03015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S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CATTCCAACCATTAGGTCTTTC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CTCAACACTTGTCTTGTAGC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2893g00001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I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CAAACCTACCATTGCAGA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CAGAGCCTCCCACATTACA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/>
              <w:t xml:space="preserve">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5989g01008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3H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TCATCAAGCAGTGGTGAACTC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GGTCCTTACTCATTTTCCTCCTG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9345g00004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3’5’H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CTTGATGTTGTTATGGCAAATAGG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GAAGAAGTGTCTGTACCAGCAGT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14625g02006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DFR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CGCCGCTGGTTGTT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GAATCTTCCCTCTGCCTT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0305g05035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S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GGCGATTTTCTGTGAG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GCAAAGGTGCGAGGTGG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0490g01007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FGT</w:t>
            </w:r>
          </w:p>
        </w:tc>
        <w:tc>
          <w:tcPr>
            <w:tcW w:w="47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GGCGTATCTTAGCTTTGGAACT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</w:rPr>
              <w:t>CCTTTAGGCAAAATCTTGACC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</w:p>
        </w:tc>
        <w:tc>
          <w:tcPr>
            <w:tcW w:w="2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ben101Scf05307g00001</w:t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bACTIN</w:t>
            </w:r>
          </w:p>
        </w:tc>
        <w:tc>
          <w:tcPr>
            <w:tcW w:w="4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-TCCGTTGCCCAGAAGTCC-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-ACTGAGCACAATGTTACCGTAGAG-3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ben101Scf06087g02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5:07:00Z</dcterms:created>
  <dc:creator>lenovo</dc:creator>
  <dc:description/>
  <cp:keywords/>
  <dc:language>en-US</dc:language>
  <cp:lastModifiedBy>xtay</cp:lastModifiedBy>
  <cp:lastPrinted>2016-10-06T11:35:00Z</cp:lastPrinted>
  <dcterms:modified xsi:type="dcterms:W3CDTF">2018-12-01T09:42:00Z</dcterms:modified>
  <cp:revision>834</cp:revision>
  <dc:subject/>
  <dc:title/>
</cp:coreProperties>
</file>